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F15C5" w14:textId="01C1EDFD" w:rsidR="004E1A2E" w:rsidRPr="00A93487" w:rsidRDefault="004E1A2E" w:rsidP="004E1A2E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4 Table. Pairwise </w:t>
      </w:r>
      <w:r w:rsidR="000E4F80">
        <w:rPr>
          <w:b/>
          <w:sz w:val="20"/>
          <w:szCs w:val="20"/>
        </w:rPr>
        <w:t>T</w:t>
      </w:r>
      <w:r>
        <w:rPr>
          <w:b/>
          <w:sz w:val="20"/>
          <w:szCs w:val="20"/>
        </w:rPr>
        <w:t xml:space="preserve">ests of </w:t>
      </w:r>
      <w:r w:rsidR="000E4F80">
        <w:rPr>
          <w:b/>
          <w:sz w:val="20"/>
          <w:szCs w:val="20"/>
        </w:rPr>
        <w:t>D</w:t>
      </w:r>
      <w:r>
        <w:rPr>
          <w:b/>
          <w:sz w:val="20"/>
          <w:szCs w:val="20"/>
        </w:rPr>
        <w:t xml:space="preserve">ifferences in </w:t>
      </w:r>
      <w:r w:rsidR="000E4F80">
        <w:rPr>
          <w:b/>
          <w:sz w:val="20"/>
          <w:szCs w:val="20"/>
        </w:rPr>
        <w:t>M</w:t>
      </w:r>
      <w:r>
        <w:rPr>
          <w:b/>
          <w:sz w:val="20"/>
          <w:szCs w:val="20"/>
        </w:rPr>
        <w:t xml:space="preserve">arginal </w:t>
      </w:r>
      <w:r w:rsidR="000E4F80">
        <w:rPr>
          <w:b/>
          <w:sz w:val="20"/>
          <w:szCs w:val="20"/>
        </w:rPr>
        <w:t>M</w:t>
      </w:r>
      <w:r>
        <w:rPr>
          <w:b/>
          <w:sz w:val="20"/>
          <w:szCs w:val="20"/>
        </w:rPr>
        <w:t xml:space="preserve">eans </w:t>
      </w:r>
      <w:r w:rsidR="000E4F80">
        <w:rPr>
          <w:b/>
          <w:sz w:val="20"/>
          <w:szCs w:val="20"/>
        </w:rPr>
        <w:t>B</w:t>
      </w:r>
      <w:r>
        <w:rPr>
          <w:b/>
          <w:sz w:val="20"/>
          <w:szCs w:val="20"/>
        </w:rPr>
        <w:t xml:space="preserve">etween </w:t>
      </w:r>
      <w:r w:rsidR="000E4F80">
        <w:rPr>
          <w:b/>
          <w:sz w:val="20"/>
          <w:szCs w:val="20"/>
        </w:rPr>
        <w:t>G</w:t>
      </w:r>
      <w:r>
        <w:rPr>
          <w:b/>
          <w:sz w:val="20"/>
          <w:szCs w:val="20"/>
        </w:rPr>
        <w:t xml:space="preserve">aming </w:t>
      </w:r>
      <w:r w:rsidR="000E4F80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 xml:space="preserve">ubtypes. </w:t>
      </w:r>
      <w:r w:rsidR="00A93487">
        <w:rPr>
          <w:sz w:val="20"/>
          <w:szCs w:val="20"/>
        </w:rPr>
        <w:t xml:space="preserve">Results for all pairwise tests of differences in the marginal means between gaming subtypes, within each cognitive score. </w:t>
      </w:r>
      <w:r w:rsidR="00A93487">
        <w:rPr>
          <w:i/>
          <w:sz w:val="20"/>
          <w:szCs w:val="20"/>
        </w:rPr>
        <w:t>p</w:t>
      </w:r>
      <w:r w:rsidR="00A93487">
        <w:rPr>
          <w:sz w:val="20"/>
          <w:szCs w:val="20"/>
        </w:rPr>
        <w:t xml:space="preserve">-values were Bonferroni corrected for N=3 comparisons. </w:t>
      </w:r>
      <w:r w:rsidR="00A93487">
        <w:rPr>
          <w:i/>
          <w:sz w:val="20"/>
          <w:szCs w:val="20"/>
        </w:rPr>
        <w:t>SE = standard error, df = degrees of freedom, t.stat = t-statistic, p.adj = corrected p-value.</w:t>
      </w:r>
    </w:p>
    <w:tbl>
      <w:tblPr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3045"/>
        <w:gridCol w:w="960"/>
        <w:gridCol w:w="960"/>
        <w:gridCol w:w="960"/>
        <w:gridCol w:w="960"/>
        <w:gridCol w:w="960"/>
      </w:tblGrid>
      <w:tr w:rsidR="004E1A2E" w14:paraId="53FA0134" w14:textId="77777777" w:rsidTr="00847ABD">
        <w:trPr>
          <w:trHeight w:val="315"/>
        </w:trPr>
        <w:tc>
          <w:tcPr>
            <w:tcW w:w="1275" w:type="dxa"/>
            <w:tcBorders>
              <w:top w:val="single" w:sz="6" w:space="0" w:color="000000"/>
              <w:left w:val="single" w:sz="6" w:space="0" w:color="CCCCCC"/>
              <w:bottom w:val="single" w:sz="6" w:space="0" w:color="9BA5A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2D626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cog.score</w:t>
            </w:r>
          </w:p>
        </w:tc>
        <w:tc>
          <w:tcPr>
            <w:tcW w:w="3045" w:type="dxa"/>
            <w:tcBorders>
              <w:top w:val="single" w:sz="6" w:space="0" w:color="000000"/>
              <w:left w:val="single" w:sz="6" w:space="0" w:color="CCCCCC"/>
              <w:bottom w:val="single" w:sz="6" w:space="0" w:color="9BA5A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E3BE4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contras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CCCCCC"/>
              <w:bottom w:val="single" w:sz="6" w:space="0" w:color="9BA5A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C9859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CCCCCC"/>
              <w:bottom w:val="single" w:sz="6" w:space="0" w:color="9BA5A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D4974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CCCCCC"/>
              <w:bottom w:val="single" w:sz="6" w:space="0" w:color="9BA5A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7A6AD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CCCCCC"/>
              <w:bottom w:val="single" w:sz="6" w:space="0" w:color="9BA5A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23C40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t.sta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CCCCCC"/>
              <w:bottom w:val="single" w:sz="6" w:space="0" w:color="9BA5A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E3167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p.adj</w:t>
            </w:r>
          </w:p>
        </w:tc>
      </w:tr>
      <w:tr w:rsidR="004E1A2E" w14:paraId="3E1436BE" w14:textId="77777777" w:rsidTr="00847ABD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CF7FD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M</w:t>
            </w:r>
          </w:p>
        </w:tc>
        <w:tc>
          <w:tcPr>
            <w:tcW w:w="304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2856B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nfrequent_Gamer - Non_Gamer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531EA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8A1E5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79766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14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7E94A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87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D8F6E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12</w:t>
            </w:r>
          </w:p>
        </w:tc>
      </w:tr>
      <w:tr w:rsidR="004E1A2E" w14:paraId="375099F7" w14:textId="77777777" w:rsidTr="00847ABD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4F150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M</w:t>
            </w:r>
          </w:p>
        </w:tc>
        <w:tc>
          <w:tcPr>
            <w:tcW w:w="304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A5F2F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requent_Gamer - Non_Gamer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24EBC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37921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AEA57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14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CCF1F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.23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27EA0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lt; 0.001</w:t>
            </w:r>
          </w:p>
        </w:tc>
      </w:tr>
      <w:tr w:rsidR="004E1A2E" w14:paraId="298300C4" w14:textId="77777777" w:rsidTr="00847ABD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F6A67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M</w:t>
            </w:r>
          </w:p>
        </w:tc>
        <w:tc>
          <w:tcPr>
            <w:tcW w:w="304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1CACE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requent_Gamer - Infrequent_Gamer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E356C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4625A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DE2AD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14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DC15D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007AB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134</w:t>
            </w:r>
          </w:p>
        </w:tc>
      </w:tr>
      <w:tr w:rsidR="004E1A2E" w14:paraId="44D44576" w14:textId="77777777" w:rsidTr="00847ABD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12A49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easoning</w:t>
            </w:r>
          </w:p>
        </w:tc>
        <w:tc>
          <w:tcPr>
            <w:tcW w:w="304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FE626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nfrequent_Gamer - Non_Gamer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CF90C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B38DE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191FE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14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A5B9E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9ABE5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133</w:t>
            </w:r>
          </w:p>
        </w:tc>
      </w:tr>
      <w:tr w:rsidR="004E1A2E" w14:paraId="3CA951CA" w14:textId="77777777" w:rsidTr="00847ABD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98E78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easoning</w:t>
            </w:r>
          </w:p>
        </w:tc>
        <w:tc>
          <w:tcPr>
            <w:tcW w:w="304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B59D3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requent_Gamer - Non_Gamer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1D164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AA5B9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46D1F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14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AF99A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.66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683C0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lt; 0.001</w:t>
            </w:r>
          </w:p>
        </w:tc>
      </w:tr>
      <w:tr w:rsidR="004E1A2E" w14:paraId="33AB8193" w14:textId="77777777" w:rsidTr="00847ABD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38195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easoning</w:t>
            </w:r>
          </w:p>
        </w:tc>
        <w:tc>
          <w:tcPr>
            <w:tcW w:w="304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F0ABE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requent_Gamer - Infrequent_Gamer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BFE27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203FE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021C7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14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CCED2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23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72DF8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04</w:t>
            </w:r>
          </w:p>
        </w:tc>
      </w:tr>
      <w:tr w:rsidR="004E1A2E" w14:paraId="4CC3D1DF" w14:textId="77777777" w:rsidTr="00847ABD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6AF41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verbal</w:t>
            </w:r>
          </w:p>
        </w:tc>
        <w:tc>
          <w:tcPr>
            <w:tcW w:w="304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E3C10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nfrequent_Gamer - Non_Gamer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2F76C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ABA41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84F84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14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F571D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0.89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DDD69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4E1A2E" w14:paraId="5B798A4A" w14:textId="77777777" w:rsidTr="00847ABD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731DB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verbal</w:t>
            </w:r>
          </w:p>
        </w:tc>
        <w:tc>
          <w:tcPr>
            <w:tcW w:w="304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049DF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requent_Gamer - Non_Gamer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EA30A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184DC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2B7AC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14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D33D3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A0689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4E1A2E" w14:paraId="0AA90803" w14:textId="77777777" w:rsidTr="00847ABD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B0E86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verbal</w:t>
            </w:r>
          </w:p>
        </w:tc>
        <w:tc>
          <w:tcPr>
            <w:tcW w:w="304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91C20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requent_Gamer - Infrequent_Gamer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8AB40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E95DC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80112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14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DFBD0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2202C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399</w:t>
            </w:r>
          </w:p>
        </w:tc>
      </w:tr>
      <w:tr w:rsidR="004E1A2E" w14:paraId="113A6AB0" w14:textId="77777777" w:rsidTr="00847ABD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50E45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verall</w:t>
            </w:r>
          </w:p>
        </w:tc>
        <w:tc>
          <w:tcPr>
            <w:tcW w:w="304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122DE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nfrequent_Gamer - Non_Gamer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3622A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98B9F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E2C9B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14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1E19D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04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943CA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07</w:t>
            </w:r>
          </w:p>
        </w:tc>
      </w:tr>
      <w:tr w:rsidR="004E1A2E" w14:paraId="57605252" w14:textId="77777777" w:rsidTr="00847ABD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B8E4C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verall</w:t>
            </w:r>
          </w:p>
        </w:tc>
        <w:tc>
          <w:tcPr>
            <w:tcW w:w="304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EC178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requent_Gamer - Non_Gamer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0D37C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E3368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70FA6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14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01851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.49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19A11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lt; 0.001</w:t>
            </w:r>
          </w:p>
        </w:tc>
      </w:tr>
      <w:tr w:rsidR="004E1A2E" w14:paraId="05B5464F" w14:textId="77777777" w:rsidTr="00847ABD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2ECF5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verall</w:t>
            </w:r>
          </w:p>
        </w:tc>
        <w:tc>
          <w:tcPr>
            <w:tcW w:w="304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92C54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requent_Gamer - Infrequent_Gamer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64445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5D5EC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C83D1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14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9D4E5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.30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94B95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lt; 0.001</w:t>
            </w:r>
          </w:p>
        </w:tc>
      </w:tr>
      <w:tr w:rsidR="004E1A2E" w14:paraId="6B5AACEA" w14:textId="77777777" w:rsidTr="00847ABD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6FA80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.speed</w:t>
            </w:r>
          </w:p>
        </w:tc>
        <w:tc>
          <w:tcPr>
            <w:tcW w:w="304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4C403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nfrequent_Gamer - Non_Gamer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073D0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7F2C4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91AF2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14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BBCA3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99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08352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09</w:t>
            </w:r>
          </w:p>
        </w:tc>
      </w:tr>
      <w:tr w:rsidR="004E1A2E" w14:paraId="713776D4" w14:textId="77777777" w:rsidTr="00847ABD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87BD4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.speed</w:t>
            </w:r>
          </w:p>
        </w:tc>
        <w:tc>
          <w:tcPr>
            <w:tcW w:w="304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3405F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requent_Gamer - Non_Gamer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93382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9E881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97461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14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28D13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.87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AD197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lt; 0.001</w:t>
            </w:r>
          </w:p>
        </w:tc>
      </w:tr>
      <w:tr w:rsidR="004E1A2E" w14:paraId="049798CF" w14:textId="77777777" w:rsidTr="00847ABD">
        <w:trPr>
          <w:trHeight w:val="31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68F36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.speed</w:t>
            </w:r>
          </w:p>
        </w:tc>
        <w:tc>
          <w:tcPr>
            <w:tcW w:w="304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0EF8B" w14:textId="77777777" w:rsidR="004E1A2E" w:rsidRDefault="004E1A2E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Frequent_Gamer - Infrequent_Gamer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29B1C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56581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3C1A9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14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921ED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59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7370B" w14:textId="77777777" w:rsidR="004E1A2E" w:rsidRDefault="004E1A2E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29</w:t>
            </w:r>
          </w:p>
        </w:tc>
      </w:tr>
    </w:tbl>
    <w:p w14:paraId="46CE01AF" w14:textId="77777777" w:rsidR="004E1A2E" w:rsidRDefault="004E1A2E" w:rsidP="004E1A2E">
      <w:pPr>
        <w:spacing w:line="360" w:lineRule="auto"/>
        <w:rPr>
          <w:i/>
          <w:sz w:val="20"/>
          <w:szCs w:val="20"/>
        </w:rPr>
      </w:pPr>
    </w:p>
    <w:sectPr w:rsidR="004E1A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A2E"/>
    <w:rsid w:val="000E4F80"/>
    <w:rsid w:val="002718B2"/>
    <w:rsid w:val="004E1A2E"/>
    <w:rsid w:val="006B3AA6"/>
    <w:rsid w:val="006E5816"/>
    <w:rsid w:val="007F3E9B"/>
    <w:rsid w:val="00A93487"/>
    <w:rsid w:val="00C97393"/>
    <w:rsid w:val="00D812F1"/>
    <w:rsid w:val="00ED6BEB"/>
    <w:rsid w:val="00F56D4C"/>
    <w:rsid w:val="00FE5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37BEA3"/>
  <w15:chartTrackingRefBased/>
  <w15:docId w15:val="{DC14EE11-EDB3-E144-BA30-7845BDF30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A2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1A2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1A2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1A2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1A2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1A2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1A2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1A2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1A2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1A2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A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1A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1A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1A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1A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1A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1A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1A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1A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1A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1A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1A2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1A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1A2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1A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1A2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1A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1A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1A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1A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i Gabriella Paleczny</dc:creator>
  <cp:keywords/>
  <dc:description/>
  <cp:lastModifiedBy>Sydni Gabriella Paleczny</cp:lastModifiedBy>
  <cp:revision>3</cp:revision>
  <dcterms:created xsi:type="dcterms:W3CDTF">2025-06-18T17:28:00Z</dcterms:created>
  <dcterms:modified xsi:type="dcterms:W3CDTF">2025-06-18T17:34:00Z</dcterms:modified>
</cp:coreProperties>
</file>